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A01" w:rsidRDefault="00286A01" w:rsidP="00286A01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140FF0">
        <w:rPr>
          <w:rFonts w:ascii="Times New Roman" w:hAnsi="Times New Roman" w:cs="Times New Roman"/>
          <w:b/>
          <w:lang w:val="en-US"/>
        </w:rPr>
        <w:t xml:space="preserve"> </w:t>
      </w:r>
      <w:r w:rsidRPr="00C9428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94287">
        <w:rPr>
          <w:rFonts w:ascii="Times New Roman" w:hAnsi="Times New Roman" w:cs="Times New Roman"/>
          <w:b/>
          <w:lang w:val="en-US"/>
        </w:rPr>
        <w:t>III</w:t>
      </w:r>
      <w:r>
        <w:rPr>
          <w:rFonts w:ascii="Times New Roman" w:hAnsi="Times New Roman" w:cs="Times New Roman"/>
          <w:b/>
          <w:lang w:val="en-US"/>
        </w:rPr>
        <w:t>: Prevalence</w:t>
      </w:r>
      <w:r w:rsidRPr="00C94287">
        <w:rPr>
          <w:rFonts w:ascii="Times New Roman" w:hAnsi="Times New Roman" w:cs="Times New Roman"/>
          <w:b/>
          <w:lang w:val="en-US"/>
        </w:rPr>
        <w:t xml:space="preserve"> of symptoms</w:t>
      </w:r>
      <w:r>
        <w:rPr>
          <w:rFonts w:ascii="Times New Roman" w:hAnsi="Times New Roman" w:cs="Times New Roman"/>
          <w:b/>
          <w:lang w:val="en-US"/>
        </w:rPr>
        <w:t xml:space="preserve"> (%) per disease phase, data from individual studies </w:t>
      </w:r>
    </w:p>
    <w:tbl>
      <w:tblPr>
        <w:tblStyle w:val="Lichtearcering"/>
        <w:tblW w:w="15750" w:type="dxa"/>
        <w:tblLayout w:type="fixed"/>
        <w:tblLook w:val="04A0" w:firstRow="1" w:lastRow="0" w:firstColumn="1" w:lastColumn="0" w:noHBand="0" w:noVBand="1"/>
      </w:tblPr>
      <w:tblGrid>
        <w:gridCol w:w="959"/>
        <w:gridCol w:w="176"/>
        <w:gridCol w:w="391"/>
        <w:gridCol w:w="142"/>
        <w:gridCol w:w="425"/>
        <w:gridCol w:w="236"/>
        <w:gridCol w:w="331"/>
        <w:gridCol w:w="259"/>
        <w:gridCol w:w="308"/>
        <w:gridCol w:w="281"/>
        <w:gridCol w:w="428"/>
        <w:gridCol w:w="162"/>
        <w:gridCol w:w="405"/>
        <w:gridCol w:w="185"/>
        <w:gridCol w:w="382"/>
        <w:gridCol w:w="207"/>
        <w:gridCol w:w="360"/>
        <w:gridCol w:w="230"/>
        <w:gridCol w:w="337"/>
        <w:gridCol w:w="253"/>
        <w:gridCol w:w="314"/>
        <w:gridCol w:w="275"/>
        <w:gridCol w:w="433"/>
        <w:gridCol w:w="157"/>
        <w:gridCol w:w="552"/>
        <w:gridCol w:w="38"/>
        <w:gridCol w:w="529"/>
        <w:gridCol w:w="60"/>
        <w:gridCol w:w="632"/>
        <w:gridCol w:w="174"/>
        <w:gridCol w:w="410"/>
        <w:gridCol w:w="15"/>
        <w:gridCol w:w="127"/>
        <w:gridCol w:w="425"/>
        <w:gridCol w:w="157"/>
        <w:gridCol w:w="410"/>
        <w:gridCol w:w="9"/>
        <w:gridCol w:w="133"/>
        <w:gridCol w:w="425"/>
        <w:gridCol w:w="32"/>
        <w:gridCol w:w="535"/>
        <w:gridCol w:w="54"/>
        <w:gridCol w:w="371"/>
        <w:gridCol w:w="219"/>
        <w:gridCol w:w="371"/>
        <w:gridCol w:w="219"/>
        <w:gridCol w:w="42"/>
        <w:gridCol w:w="344"/>
        <w:gridCol w:w="203"/>
        <w:gridCol w:w="161"/>
        <w:gridCol w:w="241"/>
        <w:gridCol w:w="188"/>
        <w:gridCol w:w="138"/>
        <w:gridCol w:w="279"/>
        <w:gridCol w:w="173"/>
        <w:gridCol w:w="433"/>
        <w:gridCol w:w="15"/>
      </w:tblGrid>
      <w:tr w:rsidR="00286A01" w:rsidRPr="00A444A1" w:rsidTr="00FF6A2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A01" w:rsidRPr="00A444A1" w:rsidRDefault="00286A01" w:rsidP="007B534D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86A01">
              <w:rPr>
                <w:rFonts w:cs="Times New Roman"/>
                <w:sz w:val="24"/>
                <w:szCs w:val="16"/>
              </w:rPr>
              <w:t>Total disease trajectory</w:t>
            </w:r>
          </w:p>
        </w:tc>
      </w:tr>
      <w:tr w:rsidR="00FE55BA" w:rsidRPr="00A444A1" w:rsidTr="00FF6A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Style w:val="Lichtearcering"/>
              <w:tblW w:w="15750" w:type="dxa"/>
              <w:tblBorders>
                <w:bottom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567"/>
              <w:gridCol w:w="567"/>
              <w:gridCol w:w="567"/>
              <w:gridCol w:w="567"/>
              <w:gridCol w:w="709"/>
              <w:gridCol w:w="567"/>
              <w:gridCol w:w="567"/>
              <w:gridCol w:w="567"/>
              <w:gridCol w:w="567"/>
              <w:gridCol w:w="567"/>
              <w:gridCol w:w="708"/>
              <w:gridCol w:w="709"/>
              <w:gridCol w:w="567"/>
              <w:gridCol w:w="709"/>
              <w:gridCol w:w="567"/>
              <w:gridCol w:w="567"/>
              <w:gridCol w:w="567"/>
              <w:gridCol w:w="567"/>
              <w:gridCol w:w="567"/>
              <w:gridCol w:w="425"/>
              <w:gridCol w:w="567"/>
              <w:gridCol w:w="567"/>
              <w:gridCol w:w="567"/>
              <w:gridCol w:w="709"/>
              <w:gridCol w:w="724"/>
            </w:tblGrid>
            <w:tr w:rsidR="00102AAC" w:rsidTr="00A2079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BF1FDC" w:rsidRDefault="00FE55BA" w:rsidP="00A20796">
                  <w:pPr>
                    <w:ind w:left="113" w:right="113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BF1FDC">
                    <w:rPr>
                      <w:rFonts w:cs="Times New Roman"/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Seizures (1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gnitive deficits (2)</w:t>
                  </w:r>
                </w:p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rowsiness (3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Dysphagia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Headache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nfusion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4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phas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5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Motor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(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Fatigue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7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nea (8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708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Nausea/ Vomiting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9)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Urinary incontinence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0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ain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1)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102AAC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Anxiety/ De</w:t>
                  </w:r>
                  <w:r w:rsidR="00FE55BA"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ression</w:t>
                  </w:r>
                  <w:r w:rsidR="00FE55BA"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="00FE55BA"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2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norex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3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ensory deficits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izzines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4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Visual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15)  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102AAC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Gait distur</w:t>
                  </w:r>
                  <w:r w:rsidR="00FE55BA"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bance</w:t>
                  </w:r>
                </w:p>
              </w:tc>
              <w:tc>
                <w:tcPr>
                  <w:tcW w:w="425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Alopecia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FE37E5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kin problem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1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Pr="00097F5F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Right l</w:t>
                  </w:r>
                  <w:r w:rsidRPr="00097F5F">
                    <w:rPr>
                      <w:rFonts w:cs="Times New Roman"/>
                      <w:sz w:val="16"/>
                      <w:szCs w:val="16"/>
                      <w:lang w:val="en-US"/>
                    </w:rPr>
                    <w:t>eft confusion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Constipation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iarrhea</w:t>
                  </w:r>
                </w:p>
              </w:tc>
              <w:tc>
                <w:tcPr>
                  <w:tcW w:w="724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E55BA" w:rsidRDefault="00FE55BA" w:rsidP="00A20796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epsia</w:t>
                  </w:r>
                </w:p>
              </w:tc>
            </w:tr>
          </w:tbl>
          <w:p w:rsidR="00FE55BA" w:rsidRPr="00286A01" w:rsidRDefault="00FE55BA" w:rsidP="007B534D">
            <w:pPr>
              <w:rPr>
                <w:rFonts w:cs="Times New Roman"/>
                <w:sz w:val="24"/>
                <w:szCs w:val="16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4n</w:t>
            </w:r>
          </w:p>
          <w:p w:rsidR="00286A01" w:rsidRPr="00A444A1" w:rsidRDefault="005A4323" w:rsidP="00FF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A01" w:rsidRPr="00A444A1" w:rsidRDefault="00286A01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n</w:t>
            </w:r>
          </w:p>
          <w:p w:rsidR="00A444A1" w:rsidRPr="00A444A1" w:rsidRDefault="005A4323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v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1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52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3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EB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EB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7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EB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1C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EB0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B5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C75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A444A1" w:rsidRPr="00A444A1" w:rsidRDefault="00A444A1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EB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1C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EB0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Default="00A4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</w:t>
            </w:r>
            <w:r w:rsidR="005A4323">
              <w:rPr>
                <w:rFonts w:cs="Times New Roman"/>
                <w:sz w:val="16"/>
                <w:szCs w:val="16"/>
              </w:rPr>
              <w:t>a</w:t>
            </w:r>
          </w:p>
          <w:p w:rsidR="005A4323" w:rsidRPr="00A444A1" w:rsidRDefault="005A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d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B5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C75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444A1" w:rsidRPr="00A444A1" w:rsidRDefault="00A444A1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1fu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20796" w:rsidRDefault="00A20796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tang" w:eastAsia="Batang" w:hAnsi="Batang" w:cs="Batang"/>
                <w:sz w:val="16"/>
                <w:szCs w:val="16"/>
              </w:rPr>
            </w:pPr>
            <w:r>
              <w:rPr>
                <w:rFonts w:ascii="Batang" w:eastAsia="Batang" w:hAnsi="Batang" w:cs="Batang"/>
                <w:sz w:val="16"/>
                <w:szCs w:val="16"/>
              </w:rPr>
              <w:t>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4</w:t>
            </w:r>
          </w:p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F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31 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6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1n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6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1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75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w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0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5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4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4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9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2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1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8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8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4w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9m,n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6w,n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3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6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w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8m,a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8w,a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2m,d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8w,d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m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3w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n</w:t>
            </w:r>
          </w:p>
          <w:p w:rsidR="00FF6A27" w:rsidRPr="00A444A1" w:rsidRDefault="00FF6A27" w:rsidP="009B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v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7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3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pr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3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7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pr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pr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pr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1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3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3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0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7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8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n,pr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2pr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1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pr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6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5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F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F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ep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F6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ep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7a</w:t>
            </w:r>
          </w:p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d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lastRenderedPageBreak/>
              <w:t>3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3r</w:t>
            </w:r>
          </w:p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z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r</w:t>
            </w:r>
          </w:p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z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r</w:t>
            </w:r>
          </w:p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z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9v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7a</w:t>
            </w:r>
          </w:p>
          <w:p w:rsidR="00FF6A27" w:rsidRPr="00A444A1" w:rsidRDefault="00FF6A27" w:rsidP="00FF6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d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D21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F1752" w:rsidRPr="00A444A1" w:rsidTr="001F1752">
        <w:trPr>
          <w:gridAfter w:val="1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1F1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9p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7B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1F17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7p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5p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p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p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p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7B53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F6A27" w:rsidRPr="00A444A1" w:rsidTr="00FF6A27">
        <w:trPr>
          <w:gridAfter w:val="1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7B534D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24"/>
                <w:szCs w:val="16"/>
              </w:rPr>
              <w:t xml:space="preserve">Presenting </w:t>
            </w:r>
            <w:proofErr w:type="spellStart"/>
            <w:r>
              <w:rPr>
                <w:rFonts w:cs="Times New Roman"/>
                <w:sz w:val="24"/>
                <w:szCs w:val="16"/>
              </w:rPr>
              <w:t>symptoms</w:t>
            </w:r>
            <w:proofErr w:type="spellEnd"/>
          </w:p>
        </w:tc>
      </w:tr>
      <w:tr w:rsidR="00FF6A27" w:rsidRPr="00A444A1" w:rsidTr="00FF6A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Style w:val="Lichtearcering"/>
              <w:tblW w:w="15735" w:type="dxa"/>
              <w:tblBorders>
                <w:bottom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567"/>
              <w:gridCol w:w="708"/>
              <w:gridCol w:w="567"/>
              <w:gridCol w:w="567"/>
              <w:gridCol w:w="567"/>
              <w:gridCol w:w="567"/>
              <w:gridCol w:w="567"/>
              <w:gridCol w:w="709"/>
              <w:gridCol w:w="567"/>
              <w:gridCol w:w="567"/>
              <w:gridCol w:w="675"/>
              <w:gridCol w:w="743"/>
              <w:gridCol w:w="436"/>
              <w:gridCol w:w="698"/>
              <w:gridCol w:w="425"/>
              <w:gridCol w:w="567"/>
              <w:gridCol w:w="567"/>
              <w:gridCol w:w="567"/>
              <w:gridCol w:w="567"/>
              <w:gridCol w:w="567"/>
              <w:gridCol w:w="709"/>
              <w:gridCol w:w="567"/>
              <w:gridCol w:w="567"/>
              <w:gridCol w:w="567"/>
              <w:gridCol w:w="567"/>
            </w:tblGrid>
            <w:tr w:rsidR="00FF6A27" w:rsidTr="00624E1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BF1FDC" w:rsidRDefault="00FF6A27" w:rsidP="00F73835">
                  <w:pPr>
                    <w:ind w:left="113" w:right="113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BF1FDC">
                    <w:rPr>
                      <w:rFonts w:cs="Times New Roman"/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Seizures (1)</w:t>
                  </w:r>
                </w:p>
              </w:tc>
              <w:tc>
                <w:tcPr>
                  <w:tcW w:w="708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gnitive deficits (2)</w:t>
                  </w:r>
                </w:p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rowsiness (3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Dysphagia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Headache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nfusion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4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phas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5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Motor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(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Fatigue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7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nea (8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675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Nausea/ Vomiting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9)</w:t>
                  </w:r>
                </w:p>
              </w:tc>
              <w:tc>
                <w:tcPr>
                  <w:tcW w:w="743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Urinary in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ntinence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0)</w:t>
                  </w:r>
                </w:p>
              </w:tc>
              <w:tc>
                <w:tcPr>
                  <w:tcW w:w="436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ain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1)</w:t>
                  </w:r>
                </w:p>
              </w:tc>
              <w:tc>
                <w:tcPr>
                  <w:tcW w:w="698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proofErr w:type="spellStart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niety</w:t>
                  </w:r>
                  <w:proofErr w:type="spellEnd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/De-</w:t>
                  </w:r>
                  <w:proofErr w:type="spellStart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ression</w:t>
                  </w:r>
                  <w:proofErr w:type="spellEnd"/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2)</w:t>
                  </w:r>
                </w:p>
              </w:tc>
              <w:tc>
                <w:tcPr>
                  <w:tcW w:w="425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norex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3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ensory deficits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izzines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4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Visual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15)  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Gait </w:t>
                  </w:r>
                  <w:proofErr w:type="spellStart"/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istur-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bance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Alopecia</w:t>
                  </w:r>
                </w:p>
              </w:tc>
              <w:tc>
                <w:tcPr>
                  <w:tcW w:w="709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FE37E5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kin problem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1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Pr="00097F5F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Right l</w:t>
                  </w:r>
                  <w:r w:rsidRPr="00097F5F">
                    <w:rPr>
                      <w:rFonts w:cs="Times New Roman"/>
                      <w:sz w:val="16"/>
                      <w:szCs w:val="16"/>
                      <w:lang w:val="en-US"/>
                    </w:rPr>
                    <w:t>eft confusion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Constipation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iarrhea</w:t>
                  </w:r>
                </w:p>
              </w:tc>
              <w:tc>
                <w:tcPr>
                  <w:tcW w:w="56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textDirection w:val="btLr"/>
                </w:tcPr>
                <w:p w:rsidR="00FF6A27" w:rsidRDefault="00FF6A27" w:rsidP="00F73835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epsia</w:t>
                  </w:r>
                </w:p>
              </w:tc>
            </w:tr>
          </w:tbl>
          <w:p w:rsidR="00FF6A27" w:rsidRDefault="00FF6A27" w:rsidP="007B534D">
            <w:pPr>
              <w:rPr>
                <w:rFonts w:cs="Times New Roman"/>
                <w:sz w:val="24"/>
                <w:szCs w:val="16"/>
              </w:rPr>
            </w:pPr>
          </w:p>
        </w:tc>
      </w:tr>
      <w:tr w:rsidR="00FF6A27" w:rsidRPr="00A444A1" w:rsidTr="00FE55B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5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n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F7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5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140FF0" w:rsidTr="00A422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F7383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E7F7E">
              <w:rPr>
                <w:rFonts w:cs="Times New Roman"/>
                <w:sz w:val="24"/>
                <w:szCs w:val="16"/>
                <w:lang w:val="en-US"/>
              </w:rPr>
              <w:t>During treatment and follow-up</w:t>
            </w:r>
          </w:p>
        </w:tc>
      </w:tr>
      <w:tr w:rsidR="00FF6A27" w:rsidRPr="006E7F7E" w:rsidTr="00A42239">
        <w:trPr>
          <w:gridAfter w:val="1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nil"/>
            </w:tcBorders>
            <w:shd w:val="clear" w:color="auto" w:fill="auto"/>
          </w:tcPr>
          <w:tbl>
            <w:tblPr>
              <w:tblStyle w:val="Lichtearcering"/>
              <w:tblW w:w="15735" w:type="dxa"/>
              <w:tblBorders>
                <w:top w:val="none" w:sz="0" w:space="0" w:color="auto"/>
                <w:bottom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567"/>
              <w:gridCol w:w="708"/>
              <w:gridCol w:w="567"/>
              <w:gridCol w:w="567"/>
              <w:gridCol w:w="567"/>
              <w:gridCol w:w="567"/>
              <w:gridCol w:w="567"/>
              <w:gridCol w:w="709"/>
              <w:gridCol w:w="567"/>
              <w:gridCol w:w="567"/>
              <w:gridCol w:w="567"/>
              <w:gridCol w:w="709"/>
              <w:gridCol w:w="425"/>
              <w:gridCol w:w="743"/>
              <w:gridCol w:w="590"/>
              <w:gridCol w:w="510"/>
              <w:gridCol w:w="567"/>
              <w:gridCol w:w="567"/>
              <w:gridCol w:w="567"/>
              <w:gridCol w:w="567"/>
              <w:gridCol w:w="709"/>
              <w:gridCol w:w="640"/>
              <w:gridCol w:w="590"/>
              <w:gridCol w:w="471"/>
              <w:gridCol w:w="567"/>
            </w:tblGrid>
            <w:tr w:rsidR="00A20796" w:rsidTr="00A2079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" w:type="dxa"/>
                  <w:shd w:val="clear" w:color="auto" w:fill="auto"/>
                  <w:textDirection w:val="btLr"/>
                </w:tcPr>
                <w:p w:rsidR="00FF6A27" w:rsidRPr="00BF1FDC" w:rsidRDefault="00FF6A27" w:rsidP="002C7C51">
                  <w:pPr>
                    <w:ind w:left="113" w:right="113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BF1FDC">
                    <w:rPr>
                      <w:rFonts w:cs="Times New Roman"/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Seizures (1)</w:t>
                  </w:r>
                </w:p>
              </w:tc>
              <w:tc>
                <w:tcPr>
                  <w:tcW w:w="708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gnitive deficits (2)</w:t>
                  </w:r>
                </w:p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rowsiness (3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Dysphagia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</w:rPr>
                    <w:t>Headache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nfusion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4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phas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5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709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Motor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(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Fatigue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7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nea (8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Nausea/ Vomiting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9)</w:t>
                  </w:r>
                </w:p>
              </w:tc>
              <w:tc>
                <w:tcPr>
                  <w:tcW w:w="709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Urinary in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continence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0)</w:t>
                  </w:r>
                </w:p>
              </w:tc>
              <w:tc>
                <w:tcPr>
                  <w:tcW w:w="425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ain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1)</w:t>
                  </w:r>
                </w:p>
              </w:tc>
              <w:tc>
                <w:tcPr>
                  <w:tcW w:w="743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proofErr w:type="spellStart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niety</w:t>
                  </w:r>
                  <w:proofErr w:type="spellEnd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/De-</w:t>
                  </w:r>
                  <w:proofErr w:type="spellStart"/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pression</w:t>
                  </w:r>
                  <w:proofErr w:type="spellEnd"/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2)</w:t>
                  </w:r>
                </w:p>
              </w:tc>
              <w:tc>
                <w:tcPr>
                  <w:tcW w:w="590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Anorexia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3)</w:t>
                  </w:r>
                </w:p>
              </w:tc>
              <w:tc>
                <w:tcPr>
                  <w:tcW w:w="510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ensory deficits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Dizzines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14)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Visual deficit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15)  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Gait </w:t>
                  </w:r>
                  <w:proofErr w:type="spellStart"/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istur-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bance</w:t>
                  </w:r>
                  <w:proofErr w:type="spellEnd"/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Alopecia</w:t>
                  </w:r>
                </w:p>
              </w:tc>
              <w:tc>
                <w:tcPr>
                  <w:tcW w:w="709" w:type="dxa"/>
                  <w:shd w:val="clear" w:color="auto" w:fill="auto"/>
                  <w:textDirection w:val="btLr"/>
                </w:tcPr>
                <w:p w:rsidR="00FF6A27" w:rsidRPr="00FE37E5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Skin problems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16</w:t>
                  </w:r>
                  <w:r w:rsidRPr="00FE37E5">
                    <w:rPr>
                      <w:rFonts w:cs="Times New Roman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640" w:type="dxa"/>
                  <w:shd w:val="clear" w:color="auto" w:fill="auto"/>
                  <w:textDirection w:val="btLr"/>
                </w:tcPr>
                <w:p w:rsidR="00FF6A27" w:rsidRPr="00097F5F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Right l</w:t>
                  </w:r>
                  <w:r w:rsidRPr="00097F5F">
                    <w:rPr>
                      <w:rFonts w:cs="Times New Roman"/>
                      <w:sz w:val="16"/>
                      <w:szCs w:val="16"/>
                      <w:lang w:val="en-US"/>
                    </w:rPr>
                    <w:t>eft confusion</w:t>
                  </w:r>
                </w:p>
              </w:tc>
              <w:tc>
                <w:tcPr>
                  <w:tcW w:w="590" w:type="dxa"/>
                  <w:shd w:val="clear" w:color="auto" w:fill="auto"/>
                  <w:textDirection w:val="btLr"/>
                </w:tcPr>
                <w:p w:rsidR="00FF6A27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Constipation</w:t>
                  </w:r>
                </w:p>
              </w:tc>
              <w:tc>
                <w:tcPr>
                  <w:tcW w:w="471" w:type="dxa"/>
                  <w:shd w:val="clear" w:color="auto" w:fill="auto"/>
                  <w:textDirection w:val="btLr"/>
                </w:tcPr>
                <w:p w:rsidR="00FF6A27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iarrhea</w:t>
                  </w:r>
                </w:p>
              </w:tc>
              <w:tc>
                <w:tcPr>
                  <w:tcW w:w="567" w:type="dxa"/>
                  <w:shd w:val="clear" w:color="auto" w:fill="auto"/>
                  <w:textDirection w:val="btLr"/>
                </w:tcPr>
                <w:p w:rsidR="00FF6A27" w:rsidRDefault="00FF6A27" w:rsidP="002C7C51">
                  <w:pPr>
                    <w:ind w:left="113" w:right="11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/>
                      <w:sz w:val="16"/>
                      <w:szCs w:val="16"/>
                      <w:lang w:val="en-US"/>
                    </w:rPr>
                    <w:t>Dyspepsia</w:t>
                  </w:r>
                </w:p>
              </w:tc>
            </w:tr>
          </w:tbl>
          <w:p w:rsidR="00FF6A27" w:rsidRPr="006E7F7E" w:rsidRDefault="00FF6A27" w:rsidP="00F73835">
            <w:pPr>
              <w:rPr>
                <w:rFonts w:cs="Times New Roman"/>
                <w:sz w:val="24"/>
                <w:szCs w:val="16"/>
                <w:lang w:val="en-US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533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61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4n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7v</w:t>
            </w: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90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32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52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48" w:type="dxa"/>
            <w:gridSpan w:val="2"/>
            <w:tcBorders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0n</w:t>
            </w:r>
          </w:p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8v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a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d</w:t>
            </w: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A42239">
              <w:rPr>
                <w:rFonts w:cs="Times New Roman"/>
                <w:sz w:val="16"/>
                <w:szCs w:val="16"/>
              </w:rPr>
              <w:t>fu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24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</w:t>
            </w:r>
            <w:r w:rsidR="00624E1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1n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624E10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  <w:r w:rsidR="00A42239">
              <w:rPr>
                <w:rFonts w:cs="Times New Roman"/>
                <w:sz w:val="16"/>
                <w:szCs w:val="16"/>
              </w:rPr>
              <w:t>fu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n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v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A42239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A42239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A42239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A42239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A42239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3ep</w:t>
            </w:r>
          </w:p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8,6m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ep</w:t>
            </w:r>
          </w:p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7,6m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ep</w:t>
            </w:r>
          </w:p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,6m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3r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z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1r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16z</w:t>
            </w: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2r</w:t>
            </w:r>
          </w:p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A444A1">
              <w:rPr>
                <w:rFonts w:cs="Times New Roman"/>
                <w:sz w:val="16"/>
                <w:szCs w:val="16"/>
                <w:lang w:val="en-US"/>
              </w:rPr>
              <w:t>0z</w:t>
            </w: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17a</w:t>
            </w:r>
          </w:p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9d</w:t>
            </w: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E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215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47, 6m</w:t>
            </w:r>
          </w:p>
        </w:tc>
        <w:tc>
          <w:tcPr>
            <w:tcW w:w="6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6A27" w:rsidRPr="00A444A1" w:rsidRDefault="00FF6A27" w:rsidP="006E7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140FF0" w:rsidRPr="00A444A1" w:rsidTr="00FE55B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533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215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444A1">
              <w:rPr>
                <w:rFonts w:cs="Times New Roman"/>
                <w:sz w:val="16"/>
                <w:szCs w:val="16"/>
              </w:rPr>
              <w:t>65, 6m</w:t>
            </w:r>
          </w:p>
        </w:tc>
        <w:tc>
          <w:tcPr>
            <w:tcW w:w="661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0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F6A27" w:rsidRPr="00A444A1" w:rsidRDefault="00FF6A27" w:rsidP="006E7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F6A27" w:rsidRPr="00A444A1" w:rsidTr="00FF6A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5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A27" w:rsidRPr="00A444A1" w:rsidRDefault="00FF6A27" w:rsidP="007B534D">
            <w:pPr>
              <w:rPr>
                <w:rFonts w:cs="Times New Roman"/>
                <w:sz w:val="16"/>
                <w:szCs w:val="16"/>
              </w:rPr>
            </w:pPr>
            <w:r w:rsidRPr="00286A01">
              <w:rPr>
                <w:rFonts w:cs="Times New Roman"/>
                <w:sz w:val="22"/>
                <w:szCs w:val="16"/>
              </w:rPr>
              <w:t xml:space="preserve">End-of-life </w:t>
            </w:r>
            <w:proofErr w:type="spellStart"/>
            <w:r w:rsidRPr="00286A01">
              <w:rPr>
                <w:rFonts w:cs="Times New Roman"/>
                <w:sz w:val="22"/>
                <w:szCs w:val="16"/>
              </w:rPr>
              <w:t>phase</w:t>
            </w:r>
            <w:proofErr w:type="spellEnd"/>
          </w:p>
        </w:tc>
      </w:tr>
    </w:tbl>
    <w:tbl>
      <w:tblPr>
        <w:tblStyle w:val="Gemiddeldelijst1"/>
        <w:tblW w:w="1573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589"/>
        <w:gridCol w:w="590"/>
        <w:gridCol w:w="590"/>
        <w:gridCol w:w="589"/>
        <w:gridCol w:w="590"/>
        <w:gridCol w:w="590"/>
        <w:gridCol w:w="589"/>
        <w:gridCol w:w="590"/>
        <w:gridCol w:w="590"/>
        <w:gridCol w:w="504"/>
        <w:gridCol w:w="675"/>
        <w:gridCol w:w="743"/>
        <w:gridCol w:w="567"/>
        <w:gridCol w:w="709"/>
        <w:gridCol w:w="567"/>
        <w:gridCol w:w="567"/>
        <w:gridCol w:w="567"/>
        <w:gridCol w:w="567"/>
        <w:gridCol w:w="567"/>
        <w:gridCol w:w="425"/>
        <w:gridCol w:w="709"/>
        <w:gridCol w:w="567"/>
        <w:gridCol w:w="521"/>
        <w:gridCol w:w="590"/>
        <w:gridCol w:w="448"/>
      </w:tblGrid>
      <w:tr w:rsidR="002C7C51" w:rsidTr="00030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extDirection w:val="btLr"/>
          </w:tcPr>
          <w:p w:rsidR="002C7C51" w:rsidRPr="00BF1FDC" w:rsidRDefault="002C7C51" w:rsidP="002C7C51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1F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89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</w:rPr>
              <w:t>Seizures (1)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gnitive deficits (2)</w:t>
            </w:r>
          </w:p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owsiness (3)</w:t>
            </w:r>
          </w:p>
        </w:tc>
        <w:tc>
          <w:tcPr>
            <w:tcW w:w="589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</w:rPr>
              <w:t>Dysphagia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fusion</w:t>
            </w:r>
            <w:r w:rsid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</w:t>
            </w: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4)</w:t>
            </w:r>
          </w:p>
        </w:tc>
        <w:tc>
          <w:tcPr>
            <w:tcW w:w="589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phasia (5)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tor deficits (6)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tigue (7)</w:t>
            </w:r>
          </w:p>
        </w:tc>
        <w:tc>
          <w:tcPr>
            <w:tcW w:w="504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yspnea (8)</w:t>
            </w:r>
          </w:p>
        </w:tc>
        <w:tc>
          <w:tcPr>
            <w:tcW w:w="675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usea/ Vomiting (9)</w:t>
            </w:r>
          </w:p>
        </w:tc>
        <w:tc>
          <w:tcPr>
            <w:tcW w:w="743" w:type="dxa"/>
            <w:textDirection w:val="btLr"/>
          </w:tcPr>
          <w:p w:rsidR="002C7C51" w:rsidRPr="005A4323" w:rsidRDefault="002C7C51" w:rsidP="000308A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rinary </w:t>
            </w:r>
            <w:r w:rsidR="000308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 w:rsidR="000308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ntinence </w:t>
            </w:r>
            <w:r w:rsidR="000308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)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in (11)</w:t>
            </w:r>
          </w:p>
        </w:tc>
        <w:tc>
          <w:tcPr>
            <w:tcW w:w="709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iety</w:t>
            </w:r>
            <w:proofErr w:type="spellEnd"/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De-</w:t>
            </w:r>
            <w:proofErr w:type="spellStart"/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ssion</w:t>
            </w:r>
            <w:proofErr w:type="spellEnd"/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orexia (13)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ory deficits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zziness (14)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isual deficits (15)  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ait </w:t>
            </w:r>
            <w:proofErr w:type="spellStart"/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tur-bance</w:t>
            </w:r>
            <w:proofErr w:type="spellEnd"/>
          </w:p>
        </w:tc>
        <w:tc>
          <w:tcPr>
            <w:tcW w:w="425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opecia</w:t>
            </w:r>
          </w:p>
        </w:tc>
        <w:tc>
          <w:tcPr>
            <w:tcW w:w="709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kin problems (16)</w:t>
            </w:r>
          </w:p>
        </w:tc>
        <w:tc>
          <w:tcPr>
            <w:tcW w:w="567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ight left confusion</w:t>
            </w:r>
          </w:p>
        </w:tc>
        <w:tc>
          <w:tcPr>
            <w:tcW w:w="521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590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448" w:type="dxa"/>
            <w:textDirection w:val="btLr"/>
          </w:tcPr>
          <w:p w:rsidR="002C7C51" w:rsidRPr="005A4323" w:rsidRDefault="002C7C51" w:rsidP="002C7C5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43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yspepsia</w:t>
            </w:r>
          </w:p>
        </w:tc>
      </w:tr>
      <w:tr w:rsidR="00140FF0" w:rsidRPr="00A444A1" w:rsidTr="0003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8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6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8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8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1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75w</w:t>
            </w:r>
          </w:p>
        </w:tc>
        <w:tc>
          <w:tcPr>
            <w:tcW w:w="5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5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0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5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4w</w:t>
            </w:r>
          </w:p>
        </w:tc>
        <w:tc>
          <w:tcPr>
            <w:tcW w:w="58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9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8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2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1w</w:t>
            </w: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58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58w</w:t>
            </w:r>
          </w:p>
        </w:tc>
        <w:tc>
          <w:tcPr>
            <w:tcW w:w="50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4w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19m,n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16w,n</w:t>
            </w:r>
          </w:p>
        </w:tc>
        <w:tc>
          <w:tcPr>
            <w:tcW w:w="7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3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6w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10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12w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m,a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w,a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m,d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w,d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2m</w:t>
            </w:r>
          </w:p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3w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0FF0" w:rsidRPr="00A444A1" w:rsidTr="000308A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7C51" w:rsidRPr="00A444A1" w:rsidRDefault="002C7C51" w:rsidP="002C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0FF0" w:rsidRPr="00A444A1" w:rsidTr="0003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v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44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C7C51" w:rsidRPr="00A444A1" w:rsidRDefault="002C7C51" w:rsidP="002C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A42239" w:rsidRDefault="00A42239" w:rsidP="00925C6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</w:p>
    <w:p w:rsidR="000A032E" w:rsidRPr="00C94287" w:rsidRDefault="00AC0E5A" w:rsidP="00925C6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A444A1">
        <w:rPr>
          <w:rFonts w:ascii="Times New Roman" w:hAnsi="Times New Roman" w:cs="Times New Roman"/>
          <w:sz w:val="16"/>
          <w:szCs w:val="16"/>
          <w:lang w:val="en-US"/>
        </w:rPr>
        <w:t>The symptoms were a</w:t>
      </w:r>
      <w:r>
        <w:rPr>
          <w:rFonts w:ascii="Times New Roman" w:hAnsi="Times New Roman" w:cs="Times New Roman"/>
          <w:sz w:val="16"/>
          <w:szCs w:val="16"/>
          <w:lang w:val="en-US"/>
        </w:rPr>
        <w:t>lso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 xml:space="preserve"> described as: </w:t>
      </w:r>
      <w:r w:rsidR="00B54440">
        <w:rPr>
          <w:rFonts w:ascii="Times New Roman" w:hAnsi="Times New Roman" w:cs="Times New Roman"/>
          <w:sz w:val="16"/>
          <w:szCs w:val="16"/>
          <w:lang w:val="en-US"/>
        </w:rPr>
        <w:t>(1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B54440" w:rsidRPr="00B54440">
        <w:rPr>
          <w:rFonts w:ascii="Times New Roman" w:hAnsi="Times New Roman" w:cs="Times New Roman"/>
          <w:sz w:val="16"/>
          <w:szCs w:val="16"/>
          <w:lang w:val="en-US"/>
        </w:rPr>
        <w:t xml:space="preserve">‘convulsions’, </w:t>
      </w:r>
      <w:r w:rsidR="00B54440">
        <w:rPr>
          <w:rFonts w:ascii="Times New Roman" w:hAnsi="Times New Roman" w:cs="Times New Roman"/>
          <w:sz w:val="16"/>
          <w:szCs w:val="16"/>
          <w:lang w:val="en-US"/>
        </w:rPr>
        <w:t>(2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B54440" w:rsidRPr="00B54440">
        <w:rPr>
          <w:rFonts w:ascii="Times New Roman" w:hAnsi="Times New Roman" w:cs="Times New Roman"/>
          <w:sz w:val="16"/>
          <w:szCs w:val="16"/>
          <w:lang w:val="en-US"/>
        </w:rPr>
        <w:t>‘cognitive changes’, ‘cognitive disturbances’,  ‘cognitive dysfunction’, ‘progressive cognitive deficits’, ‘cognitive’, ‘mood/cognition changes/ ideomotor slowing’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 xml:space="preserve"> or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54440" w:rsidRPr="00B54440">
        <w:rPr>
          <w:rFonts w:ascii="Times New Roman" w:hAnsi="Times New Roman" w:cs="Times New Roman"/>
          <w:sz w:val="16"/>
          <w:szCs w:val="16"/>
          <w:lang w:val="en-US"/>
        </w:rPr>
        <w:t>‘cognition’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B54440" w:rsidRPr="00B5444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 xml:space="preserve">(3)‘somnolence’, 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>’drowsiness/progressive loose of consciousness’, ‘loss of consciousness’, ‘altered level of con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 xml:space="preserve">ciousness’ or ‘level of consciousness’, 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(4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’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>confusion or agitation’, ‘confusional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 xml:space="preserve"> state’, ’delirium’, 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 xml:space="preserve">or memory loss/confusion’, 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3C3BF0">
        <w:rPr>
          <w:rFonts w:ascii="Times New Roman" w:hAnsi="Times New Roman" w:cs="Times New Roman"/>
          <w:sz w:val="16"/>
          <w:szCs w:val="16"/>
          <w:lang w:val="en-US"/>
        </w:rPr>
        <w:t>5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‘speech deficit’,</w:t>
      </w:r>
      <w:r w:rsidR="008E1F52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‘d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 xml:space="preserve">ysphasia’,  ‘language disorder’, ‘communication deficit’, 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or  ‘language deficits’,</w:t>
      </w:r>
      <w:r w:rsidR="000A032E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C3BF0">
        <w:rPr>
          <w:rFonts w:ascii="Times New Roman" w:hAnsi="Times New Roman" w:cs="Times New Roman"/>
          <w:sz w:val="16"/>
          <w:szCs w:val="16"/>
          <w:lang w:val="en-US"/>
        </w:rPr>
        <w:t>(6</w:t>
      </w:r>
      <w:r w:rsidR="003C3BF0" w:rsidRPr="000D5C89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3C3BF0" w:rsidRPr="00F85E74">
        <w:rPr>
          <w:rFonts w:ascii="Times New Roman" w:hAnsi="Times New Roman" w:cs="Times New Roman"/>
          <w:sz w:val="16"/>
          <w:szCs w:val="16"/>
          <w:lang w:val="en-US"/>
        </w:rPr>
        <w:t>‘paresis and mobility’, ‘motor paresis’, ‘paresis’, ’ myopathy’, ‘weakness/hemiplegia’, or</w:t>
      </w:r>
      <w:r w:rsidR="003C3BF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C3BF0" w:rsidRPr="00F85E74">
        <w:rPr>
          <w:rFonts w:ascii="Times New Roman" w:hAnsi="Times New Roman" w:cs="Times New Roman"/>
          <w:sz w:val="16"/>
          <w:szCs w:val="16"/>
          <w:lang w:val="en-US"/>
        </w:rPr>
        <w:t>‘hemi paresis or paresis’</w:t>
      </w:r>
      <w:r w:rsidR="003C3BF0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>(7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)‘reduced general condition’</w:t>
      </w:r>
      <w:r w:rsidR="000A032E" w:rsidRPr="000D5C89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F8105D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E2CD6" w:rsidRPr="000D5C89">
        <w:rPr>
          <w:rFonts w:ascii="Times New Roman" w:hAnsi="Times New Roman" w:cs="Times New Roman"/>
          <w:sz w:val="16"/>
          <w:szCs w:val="16"/>
          <w:lang w:val="en-US"/>
        </w:rPr>
        <w:t>‘fatigue/asthenia’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>, ‘tiredness’,</w:t>
      </w:r>
      <w:r w:rsidR="003E2CD6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8105D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or ‘asthenia’ </w:t>
      </w:r>
      <w:r w:rsidR="000A032E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(8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 xml:space="preserve">)‘shortness of breath’,  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9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‘gastrointestinal complication’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10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)‘urogenital complications’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2B50C2" w:rsidRPr="000D5C89">
        <w:rPr>
          <w:rFonts w:ascii="Times New Roman" w:hAnsi="Times New Roman" w:cs="Times New Roman"/>
          <w:sz w:val="16"/>
          <w:szCs w:val="16"/>
          <w:lang w:val="en-US"/>
        </w:rPr>
        <w:t>or ‘urinary frequency’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, (11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3036DD" w:rsidRPr="000D5C89">
        <w:rPr>
          <w:rFonts w:ascii="Times New Roman" w:hAnsi="Times New Roman" w:cs="Times New Roman"/>
          <w:sz w:val="16"/>
          <w:szCs w:val="16"/>
          <w:lang w:val="en-US"/>
        </w:rPr>
        <w:t>‘bodily pain’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, (12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>) ‘psychotic disorders’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(13</w:t>
      </w:r>
      <w:r w:rsidR="00AE36F2" w:rsidRPr="00AE36F2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‘</w:t>
      </w:r>
      <w:r w:rsidR="00AE36F2" w:rsidRPr="00AE36F2">
        <w:rPr>
          <w:rFonts w:ascii="Times New Roman" w:hAnsi="Times New Roman" w:cs="Times New Roman"/>
          <w:sz w:val="16"/>
          <w:szCs w:val="16"/>
          <w:lang w:val="en-US"/>
        </w:rPr>
        <w:t>intake or problems with intake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’</w:t>
      </w:r>
      <w:r w:rsidR="00AE36F2" w:rsidRPr="00AE36F2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‘</w:t>
      </w:r>
      <w:r w:rsidR="00AE36F2" w:rsidRPr="00AE36F2">
        <w:rPr>
          <w:rFonts w:ascii="Times New Roman" w:hAnsi="Times New Roman" w:cs="Times New Roman"/>
          <w:sz w:val="16"/>
          <w:szCs w:val="16"/>
          <w:lang w:val="en-US"/>
        </w:rPr>
        <w:t>lack of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 xml:space="preserve"> appetite’,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or ‘appetite’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>(1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4</w:t>
      </w:r>
      <w:r w:rsidR="0066112B">
        <w:rPr>
          <w:rFonts w:ascii="Times New Roman" w:hAnsi="Times New Roman" w:cs="Times New Roman"/>
          <w:sz w:val="16"/>
          <w:szCs w:val="16"/>
          <w:lang w:val="en-US"/>
        </w:rPr>
        <w:t>)‘vertigo’ o</w:t>
      </w:r>
      <w:r w:rsidR="00B81AC1" w:rsidRPr="00B81AC1">
        <w:rPr>
          <w:rFonts w:ascii="Times New Roman" w:hAnsi="Times New Roman" w:cs="Times New Roman"/>
          <w:sz w:val="16"/>
          <w:szCs w:val="16"/>
          <w:lang w:val="en-US"/>
        </w:rPr>
        <w:t xml:space="preserve">r ‘unsteadiness/ataxia’, </w:t>
      </w:r>
      <w:r w:rsidR="00AE36F2">
        <w:rPr>
          <w:rFonts w:ascii="Times New Roman" w:hAnsi="Times New Roman" w:cs="Times New Roman"/>
          <w:sz w:val="16"/>
          <w:szCs w:val="16"/>
          <w:lang w:val="en-US"/>
        </w:rPr>
        <w:t>(1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5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1D2535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’visual’, </w:t>
      </w:r>
      <w:r w:rsidR="0018166D">
        <w:rPr>
          <w:rFonts w:ascii="Times New Roman" w:hAnsi="Times New Roman" w:cs="Times New Roman"/>
          <w:sz w:val="16"/>
          <w:szCs w:val="16"/>
          <w:lang w:val="en-US"/>
        </w:rPr>
        <w:t>‘changes in visual field’, ‘visual disorders’,</w:t>
      </w:r>
      <w:r w:rsidR="00363303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E1F52" w:rsidRPr="000D5C89">
        <w:rPr>
          <w:rFonts w:ascii="Times New Roman" w:hAnsi="Times New Roman" w:cs="Times New Roman"/>
          <w:sz w:val="16"/>
          <w:szCs w:val="16"/>
          <w:lang w:val="en-US"/>
        </w:rPr>
        <w:t>‘vision changes</w:t>
      </w:r>
      <w:r w:rsidR="003E2CD6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’, or 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‘</w:t>
      </w:r>
      <w:r w:rsidR="003E2CD6" w:rsidRPr="000D5C89">
        <w:rPr>
          <w:rFonts w:ascii="Times New Roman" w:hAnsi="Times New Roman" w:cs="Times New Roman"/>
          <w:sz w:val="16"/>
          <w:szCs w:val="16"/>
          <w:lang w:val="en-US"/>
        </w:rPr>
        <w:t>visual field disturbances’,</w:t>
      </w:r>
      <w:r w:rsidR="00363303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81AC1">
        <w:rPr>
          <w:rFonts w:ascii="Times New Roman" w:hAnsi="Times New Roman" w:cs="Times New Roman"/>
          <w:sz w:val="16"/>
          <w:szCs w:val="16"/>
          <w:lang w:val="en-US"/>
        </w:rPr>
        <w:t>(1</w:t>
      </w:r>
      <w:r w:rsidR="002F25E4">
        <w:rPr>
          <w:rFonts w:ascii="Times New Roman" w:hAnsi="Times New Roman" w:cs="Times New Roman"/>
          <w:sz w:val="16"/>
          <w:szCs w:val="16"/>
          <w:lang w:val="en-US"/>
        </w:rPr>
        <w:t>6</w:t>
      </w:r>
      <w:r w:rsidR="001C038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0A032E" w:rsidRPr="000D5C89">
        <w:rPr>
          <w:rFonts w:ascii="Times New Roman" w:hAnsi="Times New Roman" w:cs="Times New Roman"/>
          <w:sz w:val="16"/>
          <w:szCs w:val="16"/>
          <w:lang w:val="en-US"/>
        </w:rPr>
        <w:t>‘pruritus/itching’</w:t>
      </w:r>
      <w:r w:rsidR="00C751E6" w:rsidRPr="000D5C89">
        <w:rPr>
          <w:rFonts w:ascii="Times New Roman" w:hAnsi="Times New Roman" w:cs="Times New Roman"/>
          <w:sz w:val="16"/>
          <w:szCs w:val="16"/>
          <w:lang w:val="en-US"/>
        </w:rPr>
        <w:t>, ‘dermatologic’</w:t>
      </w:r>
      <w:r w:rsidR="000A032E" w:rsidRPr="000D5C89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F8105D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or ‘rash’</w:t>
      </w:r>
      <w:r w:rsidR="00AE36F2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5B1B2D" w:rsidRPr="000D5C8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A42239" w:rsidRPr="00C94287" w:rsidRDefault="00A42239" w:rsidP="00A42239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</w:p>
    <w:p w:rsidR="00A42239" w:rsidRPr="00C94287" w:rsidRDefault="00A42239" w:rsidP="00A42239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363303">
        <w:rPr>
          <w:rFonts w:ascii="Times New Roman" w:hAnsi="Times New Roman" w:cs="Times New Roman"/>
          <w:sz w:val="16"/>
          <w:szCs w:val="16"/>
          <w:lang w:val="en-US"/>
        </w:rPr>
        <w:t>a=anxiety, d=depression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36330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81D94">
        <w:rPr>
          <w:rFonts w:ascii="Times New Roman" w:hAnsi="Times New Roman" w:cs="Times New Roman"/>
          <w:sz w:val="16"/>
          <w:szCs w:val="16"/>
          <w:lang w:val="en-US"/>
        </w:rPr>
        <w:t>ep=early postoperative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981D9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>fu=during follow up</w:t>
      </w:r>
      <w:r>
        <w:rPr>
          <w:rFonts w:ascii="Times New Roman" w:hAnsi="Times New Roman" w:cs="Times New Roman"/>
          <w:sz w:val="16"/>
          <w:szCs w:val="16"/>
          <w:lang w:val="en-US"/>
        </w:rPr>
        <w:t>, m=3months before d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>eath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=nausea, </w:t>
      </w:r>
      <w:proofErr w:type="spellStart"/>
      <w:r w:rsidRPr="00517663">
        <w:rPr>
          <w:rFonts w:ascii="Times New Roman" w:hAnsi="Times New Roman" w:cs="Times New Roman"/>
          <w:sz w:val="16"/>
          <w:szCs w:val="16"/>
          <w:lang w:val="en-US"/>
        </w:rPr>
        <w:t>pr</w:t>
      </w:r>
      <w:proofErr w:type="spellEnd"/>
      <w:r w:rsidRPr="00517663">
        <w:rPr>
          <w:rFonts w:ascii="Times New Roman" w:hAnsi="Times New Roman" w:cs="Times New Roman"/>
          <w:sz w:val="16"/>
          <w:szCs w:val="16"/>
          <w:lang w:val="en-US"/>
        </w:rPr>
        <w:t>=presenting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C9428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C94287">
        <w:rPr>
          <w:rFonts w:ascii="Times New Roman" w:hAnsi="Times New Roman" w:cs="Times New Roman"/>
          <w:sz w:val="16"/>
          <w:szCs w:val="16"/>
          <w:lang w:val="en-US"/>
        </w:rPr>
        <w:t>r=radiotherapy/</w:t>
      </w:r>
      <w:proofErr w:type="spellStart"/>
      <w:r w:rsidRPr="00C94287">
        <w:rPr>
          <w:rFonts w:ascii="Times New Roman" w:hAnsi="Times New Roman" w:cs="Times New Roman"/>
          <w:sz w:val="16"/>
          <w:szCs w:val="16"/>
          <w:lang w:val="en-US"/>
        </w:rPr>
        <w:t>temozolomid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981D9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v=vomiting,</w:t>
      </w:r>
      <w:r w:rsidRPr="0036330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w=1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>week before death of patient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51766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z=</w:t>
      </w:r>
      <w:r w:rsidRPr="00C94287">
        <w:rPr>
          <w:rFonts w:ascii="Times New Roman" w:hAnsi="Times New Roman" w:cs="Times New Roman"/>
          <w:sz w:val="16"/>
          <w:szCs w:val="16"/>
          <w:lang w:val="en-US"/>
        </w:rPr>
        <w:t xml:space="preserve">adjuvant </w:t>
      </w:r>
      <w:proofErr w:type="spellStart"/>
      <w:r w:rsidRPr="00C94287">
        <w:rPr>
          <w:rFonts w:ascii="Times New Roman" w:hAnsi="Times New Roman" w:cs="Times New Roman"/>
          <w:sz w:val="16"/>
          <w:szCs w:val="16"/>
          <w:lang w:val="en-US"/>
        </w:rPr>
        <w:t>temozolomid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C94287">
        <w:rPr>
          <w:rFonts w:ascii="Times New Roman" w:hAnsi="Times New Roman" w:cs="Times New Roman"/>
          <w:sz w:val="16"/>
          <w:szCs w:val="16"/>
          <w:lang w:val="en-US"/>
        </w:rPr>
        <w:t>6m= follow up 6 months postoperative, 12m= foll</w:t>
      </w:r>
      <w:r>
        <w:rPr>
          <w:rFonts w:ascii="Times New Roman" w:hAnsi="Times New Roman" w:cs="Times New Roman"/>
          <w:sz w:val="16"/>
          <w:szCs w:val="16"/>
          <w:lang w:val="en-US"/>
        </w:rPr>
        <w:t>ow up 12 months post operative.</w:t>
      </w:r>
    </w:p>
    <w:p w:rsidR="001623C0" w:rsidRPr="00C94287" w:rsidRDefault="001623C0" w:rsidP="005713D7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DB455D" w:rsidRPr="00C94287" w:rsidRDefault="00DB455D" w:rsidP="00C94287">
      <w:pPr>
        <w:rPr>
          <w:sz w:val="16"/>
          <w:szCs w:val="16"/>
          <w:lang w:val="en-US"/>
        </w:rPr>
      </w:pPr>
    </w:p>
    <w:sectPr w:rsidR="00DB455D" w:rsidRPr="00C94287" w:rsidSect="00966920">
      <w:pgSz w:w="16838" w:h="11906" w:orient="landscape"/>
      <w:pgMar w:top="720" w:right="737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B6451"/>
    <w:multiLevelType w:val="hybridMultilevel"/>
    <w:tmpl w:val="1E24ACA2"/>
    <w:lvl w:ilvl="0" w:tplc="195EB0EE">
      <w:start w:val="1"/>
      <w:numFmt w:val="decimal"/>
      <w:lvlText w:val="(%1)"/>
      <w:lvlJc w:val="left"/>
      <w:pPr>
        <w:ind w:left="40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8" w:hanging="360"/>
      </w:pPr>
    </w:lvl>
    <w:lvl w:ilvl="2" w:tplc="0413001B" w:tentative="1">
      <w:start w:val="1"/>
      <w:numFmt w:val="lowerRoman"/>
      <w:lvlText w:val="%3."/>
      <w:lvlJc w:val="right"/>
      <w:pPr>
        <w:ind w:left="1848" w:hanging="180"/>
      </w:pPr>
    </w:lvl>
    <w:lvl w:ilvl="3" w:tplc="0413000F" w:tentative="1">
      <w:start w:val="1"/>
      <w:numFmt w:val="decimal"/>
      <w:lvlText w:val="%4."/>
      <w:lvlJc w:val="left"/>
      <w:pPr>
        <w:ind w:left="2568" w:hanging="360"/>
      </w:pPr>
    </w:lvl>
    <w:lvl w:ilvl="4" w:tplc="04130019" w:tentative="1">
      <w:start w:val="1"/>
      <w:numFmt w:val="lowerLetter"/>
      <w:lvlText w:val="%5."/>
      <w:lvlJc w:val="left"/>
      <w:pPr>
        <w:ind w:left="3288" w:hanging="360"/>
      </w:pPr>
    </w:lvl>
    <w:lvl w:ilvl="5" w:tplc="0413001B" w:tentative="1">
      <w:start w:val="1"/>
      <w:numFmt w:val="lowerRoman"/>
      <w:lvlText w:val="%6."/>
      <w:lvlJc w:val="right"/>
      <w:pPr>
        <w:ind w:left="4008" w:hanging="180"/>
      </w:pPr>
    </w:lvl>
    <w:lvl w:ilvl="6" w:tplc="0413000F" w:tentative="1">
      <w:start w:val="1"/>
      <w:numFmt w:val="decimal"/>
      <w:lvlText w:val="%7."/>
      <w:lvlJc w:val="left"/>
      <w:pPr>
        <w:ind w:left="4728" w:hanging="360"/>
      </w:pPr>
    </w:lvl>
    <w:lvl w:ilvl="7" w:tplc="04130019" w:tentative="1">
      <w:start w:val="1"/>
      <w:numFmt w:val="lowerLetter"/>
      <w:lvlText w:val="%8."/>
      <w:lvlJc w:val="left"/>
      <w:pPr>
        <w:ind w:left="5448" w:hanging="360"/>
      </w:pPr>
    </w:lvl>
    <w:lvl w:ilvl="8" w:tplc="0413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0C525122"/>
    <w:multiLevelType w:val="hybridMultilevel"/>
    <w:tmpl w:val="768C7A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730959"/>
    <w:multiLevelType w:val="hybridMultilevel"/>
    <w:tmpl w:val="72B05BE0"/>
    <w:lvl w:ilvl="0" w:tplc="8296130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69766C"/>
    <w:multiLevelType w:val="hybridMultilevel"/>
    <w:tmpl w:val="9CEEEB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4511B2"/>
    <w:multiLevelType w:val="hybridMultilevel"/>
    <w:tmpl w:val="F4B8CA3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F97FFB"/>
    <w:multiLevelType w:val="hybridMultilevel"/>
    <w:tmpl w:val="A15E37C2"/>
    <w:lvl w:ilvl="0" w:tplc="12C690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7B1770"/>
    <w:multiLevelType w:val="hybridMultilevel"/>
    <w:tmpl w:val="33080412"/>
    <w:lvl w:ilvl="0" w:tplc="1D0A73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482379"/>
    <w:multiLevelType w:val="hybridMultilevel"/>
    <w:tmpl w:val="A1D0100C"/>
    <w:lvl w:ilvl="0" w:tplc="FEF819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13A06BA"/>
    <w:multiLevelType w:val="hybridMultilevel"/>
    <w:tmpl w:val="B21A3E78"/>
    <w:lvl w:ilvl="0" w:tplc="AF2822E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545653"/>
    <w:multiLevelType w:val="hybridMultilevel"/>
    <w:tmpl w:val="8532472E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A915633"/>
    <w:multiLevelType w:val="hybridMultilevel"/>
    <w:tmpl w:val="0C602592"/>
    <w:lvl w:ilvl="0" w:tplc="FC0C06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7"/>
  </w:num>
  <w:num w:numId="7">
    <w:abstractNumId w:val="5"/>
  </w:num>
  <w:num w:numId="8">
    <w:abstractNumId w:val="10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D7"/>
    <w:rsid w:val="0000514B"/>
    <w:rsid w:val="0002081A"/>
    <w:rsid w:val="000224B8"/>
    <w:rsid w:val="00025BB7"/>
    <w:rsid w:val="00026697"/>
    <w:rsid w:val="000308AC"/>
    <w:rsid w:val="00051D08"/>
    <w:rsid w:val="000618F7"/>
    <w:rsid w:val="00074DF3"/>
    <w:rsid w:val="0008029B"/>
    <w:rsid w:val="00080E5F"/>
    <w:rsid w:val="0008107B"/>
    <w:rsid w:val="00082B54"/>
    <w:rsid w:val="00097F5F"/>
    <w:rsid w:val="000A032E"/>
    <w:rsid w:val="000B15A8"/>
    <w:rsid w:val="000D3B7A"/>
    <w:rsid w:val="000D5C89"/>
    <w:rsid w:val="000E3944"/>
    <w:rsid w:val="00101048"/>
    <w:rsid w:val="00102AAC"/>
    <w:rsid w:val="00104FAB"/>
    <w:rsid w:val="001126C5"/>
    <w:rsid w:val="00113116"/>
    <w:rsid w:val="00113C55"/>
    <w:rsid w:val="001234FF"/>
    <w:rsid w:val="001260C1"/>
    <w:rsid w:val="00127022"/>
    <w:rsid w:val="001320DB"/>
    <w:rsid w:val="00133398"/>
    <w:rsid w:val="00134776"/>
    <w:rsid w:val="00140FF0"/>
    <w:rsid w:val="00141C54"/>
    <w:rsid w:val="0014696F"/>
    <w:rsid w:val="0014697B"/>
    <w:rsid w:val="00153A60"/>
    <w:rsid w:val="00154163"/>
    <w:rsid w:val="001575B0"/>
    <w:rsid w:val="001623C0"/>
    <w:rsid w:val="00164927"/>
    <w:rsid w:val="0018166D"/>
    <w:rsid w:val="00182A22"/>
    <w:rsid w:val="00192CC7"/>
    <w:rsid w:val="0019743F"/>
    <w:rsid w:val="001B18C1"/>
    <w:rsid w:val="001B672E"/>
    <w:rsid w:val="001B778A"/>
    <w:rsid w:val="001C038E"/>
    <w:rsid w:val="001C07B9"/>
    <w:rsid w:val="001C3DAB"/>
    <w:rsid w:val="001D2535"/>
    <w:rsid w:val="001D2589"/>
    <w:rsid w:val="001D596C"/>
    <w:rsid w:val="001E3FF0"/>
    <w:rsid w:val="001F1752"/>
    <w:rsid w:val="002027A3"/>
    <w:rsid w:val="00210DB7"/>
    <w:rsid w:val="00213D26"/>
    <w:rsid w:val="0021576C"/>
    <w:rsid w:val="00217388"/>
    <w:rsid w:val="00232BD4"/>
    <w:rsid w:val="002357E1"/>
    <w:rsid w:val="00254D3C"/>
    <w:rsid w:val="00267AD3"/>
    <w:rsid w:val="00272020"/>
    <w:rsid w:val="00286A01"/>
    <w:rsid w:val="00290BA0"/>
    <w:rsid w:val="002932BF"/>
    <w:rsid w:val="002A0B3E"/>
    <w:rsid w:val="002B50C2"/>
    <w:rsid w:val="002B6ED1"/>
    <w:rsid w:val="002C7C51"/>
    <w:rsid w:val="002E3B77"/>
    <w:rsid w:val="002F25E4"/>
    <w:rsid w:val="00300FCE"/>
    <w:rsid w:val="003023A5"/>
    <w:rsid w:val="003036DD"/>
    <w:rsid w:val="00305FFB"/>
    <w:rsid w:val="00306168"/>
    <w:rsid w:val="00310F1B"/>
    <w:rsid w:val="0031107F"/>
    <w:rsid w:val="003223E6"/>
    <w:rsid w:val="00324254"/>
    <w:rsid w:val="003449F2"/>
    <w:rsid w:val="00351C0B"/>
    <w:rsid w:val="00363303"/>
    <w:rsid w:val="003711F9"/>
    <w:rsid w:val="0037314A"/>
    <w:rsid w:val="003748ED"/>
    <w:rsid w:val="003908F7"/>
    <w:rsid w:val="00397112"/>
    <w:rsid w:val="003A080E"/>
    <w:rsid w:val="003A20E2"/>
    <w:rsid w:val="003A2A3E"/>
    <w:rsid w:val="003A77FB"/>
    <w:rsid w:val="003B14CB"/>
    <w:rsid w:val="003B3A08"/>
    <w:rsid w:val="003C0963"/>
    <w:rsid w:val="003C3B07"/>
    <w:rsid w:val="003C3BF0"/>
    <w:rsid w:val="003C78A7"/>
    <w:rsid w:val="003C7976"/>
    <w:rsid w:val="003D4204"/>
    <w:rsid w:val="003E2CD6"/>
    <w:rsid w:val="003E7B0D"/>
    <w:rsid w:val="003F0240"/>
    <w:rsid w:val="003F0907"/>
    <w:rsid w:val="003F1648"/>
    <w:rsid w:val="003F41AB"/>
    <w:rsid w:val="003F69C9"/>
    <w:rsid w:val="00402042"/>
    <w:rsid w:val="00405562"/>
    <w:rsid w:val="00411DAE"/>
    <w:rsid w:val="0041748E"/>
    <w:rsid w:val="004179EC"/>
    <w:rsid w:val="00422515"/>
    <w:rsid w:val="00431B63"/>
    <w:rsid w:val="00451928"/>
    <w:rsid w:val="00453FD4"/>
    <w:rsid w:val="0046435E"/>
    <w:rsid w:val="004724FD"/>
    <w:rsid w:val="004A18BC"/>
    <w:rsid w:val="004A2E36"/>
    <w:rsid w:val="004C5B88"/>
    <w:rsid w:val="004C6D6A"/>
    <w:rsid w:val="004D4703"/>
    <w:rsid w:val="004E34C6"/>
    <w:rsid w:val="004E4C1F"/>
    <w:rsid w:val="004F1173"/>
    <w:rsid w:val="004F3A03"/>
    <w:rsid w:val="004F3CCD"/>
    <w:rsid w:val="00504BD8"/>
    <w:rsid w:val="00510039"/>
    <w:rsid w:val="00517663"/>
    <w:rsid w:val="0053386D"/>
    <w:rsid w:val="005713D7"/>
    <w:rsid w:val="00592E18"/>
    <w:rsid w:val="005A4323"/>
    <w:rsid w:val="005B12B1"/>
    <w:rsid w:val="005B1B2D"/>
    <w:rsid w:val="005F369D"/>
    <w:rsid w:val="005F7370"/>
    <w:rsid w:val="0060208E"/>
    <w:rsid w:val="00612B36"/>
    <w:rsid w:val="006170C0"/>
    <w:rsid w:val="00624E10"/>
    <w:rsid w:val="006274CD"/>
    <w:rsid w:val="0064614B"/>
    <w:rsid w:val="00654CD2"/>
    <w:rsid w:val="00656EA2"/>
    <w:rsid w:val="00660541"/>
    <w:rsid w:val="0066112B"/>
    <w:rsid w:val="006767F1"/>
    <w:rsid w:val="00680084"/>
    <w:rsid w:val="00681A0B"/>
    <w:rsid w:val="00683005"/>
    <w:rsid w:val="00684E45"/>
    <w:rsid w:val="006A17A9"/>
    <w:rsid w:val="006B577E"/>
    <w:rsid w:val="006D2036"/>
    <w:rsid w:val="006D5AE0"/>
    <w:rsid w:val="006D68A6"/>
    <w:rsid w:val="006E7F7E"/>
    <w:rsid w:val="006F5F2C"/>
    <w:rsid w:val="007009B6"/>
    <w:rsid w:val="0070678B"/>
    <w:rsid w:val="007113EA"/>
    <w:rsid w:val="00715483"/>
    <w:rsid w:val="00730619"/>
    <w:rsid w:val="007324D2"/>
    <w:rsid w:val="007332FC"/>
    <w:rsid w:val="00751FB6"/>
    <w:rsid w:val="00754360"/>
    <w:rsid w:val="00757AA8"/>
    <w:rsid w:val="00762674"/>
    <w:rsid w:val="00762C1D"/>
    <w:rsid w:val="0077568C"/>
    <w:rsid w:val="00781219"/>
    <w:rsid w:val="007819FC"/>
    <w:rsid w:val="00794766"/>
    <w:rsid w:val="007A0034"/>
    <w:rsid w:val="007A086F"/>
    <w:rsid w:val="007A1EC3"/>
    <w:rsid w:val="007A1ED4"/>
    <w:rsid w:val="007A2177"/>
    <w:rsid w:val="007B534D"/>
    <w:rsid w:val="007C2885"/>
    <w:rsid w:val="007C7FB6"/>
    <w:rsid w:val="007D5228"/>
    <w:rsid w:val="007D6161"/>
    <w:rsid w:val="007F6F2C"/>
    <w:rsid w:val="00800ED2"/>
    <w:rsid w:val="0080211A"/>
    <w:rsid w:val="0081457C"/>
    <w:rsid w:val="00817D4A"/>
    <w:rsid w:val="008211B3"/>
    <w:rsid w:val="00821865"/>
    <w:rsid w:val="00823D7A"/>
    <w:rsid w:val="00824AC7"/>
    <w:rsid w:val="008519CF"/>
    <w:rsid w:val="0085504B"/>
    <w:rsid w:val="00865E6D"/>
    <w:rsid w:val="00871050"/>
    <w:rsid w:val="008712E5"/>
    <w:rsid w:val="008770AD"/>
    <w:rsid w:val="00883505"/>
    <w:rsid w:val="00891E7F"/>
    <w:rsid w:val="00894C8E"/>
    <w:rsid w:val="008A6D26"/>
    <w:rsid w:val="008D193C"/>
    <w:rsid w:val="008D2AF8"/>
    <w:rsid w:val="008E1F52"/>
    <w:rsid w:val="008E349B"/>
    <w:rsid w:val="008E5466"/>
    <w:rsid w:val="008E683F"/>
    <w:rsid w:val="008F37FA"/>
    <w:rsid w:val="008F4A28"/>
    <w:rsid w:val="00901DFF"/>
    <w:rsid w:val="009078F0"/>
    <w:rsid w:val="00910777"/>
    <w:rsid w:val="00912830"/>
    <w:rsid w:val="00912ECE"/>
    <w:rsid w:val="00917C97"/>
    <w:rsid w:val="00925C6E"/>
    <w:rsid w:val="009409E3"/>
    <w:rsid w:val="00954039"/>
    <w:rsid w:val="00962243"/>
    <w:rsid w:val="00966920"/>
    <w:rsid w:val="00973BA2"/>
    <w:rsid w:val="00976C20"/>
    <w:rsid w:val="00981D94"/>
    <w:rsid w:val="00983B2A"/>
    <w:rsid w:val="00994089"/>
    <w:rsid w:val="00995E43"/>
    <w:rsid w:val="00996EBB"/>
    <w:rsid w:val="009A0BFF"/>
    <w:rsid w:val="009B007C"/>
    <w:rsid w:val="009B1702"/>
    <w:rsid w:val="009B22DD"/>
    <w:rsid w:val="009B2BEF"/>
    <w:rsid w:val="009D6314"/>
    <w:rsid w:val="009E19F2"/>
    <w:rsid w:val="009E7B7F"/>
    <w:rsid w:val="00A01E91"/>
    <w:rsid w:val="00A11072"/>
    <w:rsid w:val="00A134F7"/>
    <w:rsid w:val="00A1500A"/>
    <w:rsid w:val="00A20796"/>
    <w:rsid w:val="00A25167"/>
    <w:rsid w:val="00A37FE5"/>
    <w:rsid w:val="00A42239"/>
    <w:rsid w:val="00A430D7"/>
    <w:rsid w:val="00A44467"/>
    <w:rsid w:val="00A444A1"/>
    <w:rsid w:val="00A530EB"/>
    <w:rsid w:val="00A54320"/>
    <w:rsid w:val="00A67E8D"/>
    <w:rsid w:val="00A71E8F"/>
    <w:rsid w:val="00A8535D"/>
    <w:rsid w:val="00AA133E"/>
    <w:rsid w:val="00AA76B8"/>
    <w:rsid w:val="00AB129A"/>
    <w:rsid w:val="00AB4921"/>
    <w:rsid w:val="00AB5F77"/>
    <w:rsid w:val="00AC0E5A"/>
    <w:rsid w:val="00AC4585"/>
    <w:rsid w:val="00AD312A"/>
    <w:rsid w:val="00AD359F"/>
    <w:rsid w:val="00AD43C4"/>
    <w:rsid w:val="00AD6840"/>
    <w:rsid w:val="00AE36F2"/>
    <w:rsid w:val="00B00872"/>
    <w:rsid w:val="00B028A4"/>
    <w:rsid w:val="00B24517"/>
    <w:rsid w:val="00B42FE9"/>
    <w:rsid w:val="00B54440"/>
    <w:rsid w:val="00B61E39"/>
    <w:rsid w:val="00B76DB9"/>
    <w:rsid w:val="00B81AC1"/>
    <w:rsid w:val="00B950FB"/>
    <w:rsid w:val="00B95712"/>
    <w:rsid w:val="00BA658B"/>
    <w:rsid w:val="00BB27EF"/>
    <w:rsid w:val="00BB4D86"/>
    <w:rsid w:val="00BC609E"/>
    <w:rsid w:val="00BE61E8"/>
    <w:rsid w:val="00BE7D8A"/>
    <w:rsid w:val="00BF0260"/>
    <w:rsid w:val="00BF1FDC"/>
    <w:rsid w:val="00BF7913"/>
    <w:rsid w:val="00C041B4"/>
    <w:rsid w:val="00C116E8"/>
    <w:rsid w:val="00C2263D"/>
    <w:rsid w:val="00C23923"/>
    <w:rsid w:val="00C30C1B"/>
    <w:rsid w:val="00C41EC8"/>
    <w:rsid w:val="00C45A27"/>
    <w:rsid w:val="00C675C2"/>
    <w:rsid w:val="00C71032"/>
    <w:rsid w:val="00C751E6"/>
    <w:rsid w:val="00C77A9E"/>
    <w:rsid w:val="00C80DC4"/>
    <w:rsid w:val="00C91DF8"/>
    <w:rsid w:val="00C94287"/>
    <w:rsid w:val="00CA0F9C"/>
    <w:rsid w:val="00CA3134"/>
    <w:rsid w:val="00CB3C76"/>
    <w:rsid w:val="00CC4673"/>
    <w:rsid w:val="00CE3799"/>
    <w:rsid w:val="00CE5CCF"/>
    <w:rsid w:val="00CF0AAA"/>
    <w:rsid w:val="00CF4D82"/>
    <w:rsid w:val="00D07F92"/>
    <w:rsid w:val="00D13170"/>
    <w:rsid w:val="00D135EF"/>
    <w:rsid w:val="00D14360"/>
    <w:rsid w:val="00D160B8"/>
    <w:rsid w:val="00D214F7"/>
    <w:rsid w:val="00D22E88"/>
    <w:rsid w:val="00D2320D"/>
    <w:rsid w:val="00D23794"/>
    <w:rsid w:val="00D27A5C"/>
    <w:rsid w:val="00D36BBA"/>
    <w:rsid w:val="00D40634"/>
    <w:rsid w:val="00D43DD8"/>
    <w:rsid w:val="00D44A4E"/>
    <w:rsid w:val="00D5291D"/>
    <w:rsid w:val="00D56DAA"/>
    <w:rsid w:val="00D67644"/>
    <w:rsid w:val="00D7092A"/>
    <w:rsid w:val="00D74EE7"/>
    <w:rsid w:val="00D7571F"/>
    <w:rsid w:val="00D7757E"/>
    <w:rsid w:val="00D86682"/>
    <w:rsid w:val="00D90A31"/>
    <w:rsid w:val="00DB08C4"/>
    <w:rsid w:val="00DB3BF1"/>
    <w:rsid w:val="00DB455D"/>
    <w:rsid w:val="00DB59E1"/>
    <w:rsid w:val="00DB7D30"/>
    <w:rsid w:val="00DC252A"/>
    <w:rsid w:val="00DC4A2C"/>
    <w:rsid w:val="00DC5024"/>
    <w:rsid w:val="00DD1475"/>
    <w:rsid w:val="00DE1E77"/>
    <w:rsid w:val="00DE6EA5"/>
    <w:rsid w:val="00DF1901"/>
    <w:rsid w:val="00DF1FC7"/>
    <w:rsid w:val="00DF3934"/>
    <w:rsid w:val="00DF5A5B"/>
    <w:rsid w:val="00E20791"/>
    <w:rsid w:val="00E42C9A"/>
    <w:rsid w:val="00E548C8"/>
    <w:rsid w:val="00E67F16"/>
    <w:rsid w:val="00E82F14"/>
    <w:rsid w:val="00E96FC8"/>
    <w:rsid w:val="00E9742B"/>
    <w:rsid w:val="00E974DD"/>
    <w:rsid w:val="00EA1710"/>
    <w:rsid w:val="00EA4ECD"/>
    <w:rsid w:val="00EA6C6D"/>
    <w:rsid w:val="00EB090A"/>
    <w:rsid w:val="00ED5D9E"/>
    <w:rsid w:val="00EE2C3A"/>
    <w:rsid w:val="00EE5241"/>
    <w:rsid w:val="00EE7E7B"/>
    <w:rsid w:val="00F13930"/>
    <w:rsid w:val="00F14200"/>
    <w:rsid w:val="00F20311"/>
    <w:rsid w:val="00F228D1"/>
    <w:rsid w:val="00F235AE"/>
    <w:rsid w:val="00F24F59"/>
    <w:rsid w:val="00F26147"/>
    <w:rsid w:val="00F27F35"/>
    <w:rsid w:val="00F33C84"/>
    <w:rsid w:val="00F410B3"/>
    <w:rsid w:val="00F46F05"/>
    <w:rsid w:val="00F52883"/>
    <w:rsid w:val="00F53307"/>
    <w:rsid w:val="00F661A4"/>
    <w:rsid w:val="00F73835"/>
    <w:rsid w:val="00F8105D"/>
    <w:rsid w:val="00F856D3"/>
    <w:rsid w:val="00F85E74"/>
    <w:rsid w:val="00FA4865"/>
    <w:rsid w:val="00FB3530"/>
    <w:rsid w:val="00FB65BB"/>
    <w:rsid w:val="00FC4AC3"/>
    <w:rsid w:val="00FC7B94"/>
    <w:rsid w:val="00FD5D36"/>
    <w:rsid w:val="00FD708D"/>
    <w:rsid w:val="00FE14FF"/>
    <w:rsid w:val="00FE37E5"/>
    <w:rsid w:val="00FE55BA"/>
    <w:rsid w:val="00FE627C"/>
    <w:rsid w:val="00FF598B"/>
    <w:rsid w:val="00FF6A27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55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54D3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48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48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48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48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48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4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48ED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7F6F2C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elijst1">
    <w:name w:val="Medium List 1"/>
    <w:basedOn w:val="Standaardtabel"/>
    <w:uiPriority w:val="65"/>
    <w:rsid w:val="007F6F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chtraster">
    <w:name w:val="Light Grid"/>
    <w:basedOn w:val="Standaardtabel"/>
    <w:uiPriority w:val="62"/>
    <w:rsid w:val="008D19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55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54D3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48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48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48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48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48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4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48ED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7F6F2C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elijst1">
    <w:name w:val="Medium List 1"/>
    <w:basedOn w:val="Standaardtabel"/>
    <w:uiPriority w:val="65"/>
    <w:rsid w:val="007F6F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chtraster">
    <w:name w:val="Light Grid"/>
    <w:basedOn w:val="Standaardtabel"/>
    <w:uiPriority w:val="62"/>
    <w:rsid w:val="008D19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DE3F0-7949-4C93-813B-EC4F8F7EB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359D244</Template>
  <TotalTime>1</TotalTime>
  <Pages>3</Pages>
  <Words>962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</dc:creator>
  <cp:lastModifiedBy>Korevaar-2, M.</cp:lastModifiedBy>
  <cp:revision>2</cp:revision>
  <cp:lastPrinted>2017-10-10T05:19:00Z</cp:lastPrinted>
  <dcterms:created xsi:type="dcterms:W3CDTF">2018-11-13T15:55:00Z</dcterms:created>
  <dcterms:modified xsi:type="dcterms:W3CDTF">2018-11-13T15:55:00Z</dcterms:modified>
</cp:coreProperties>
</file>